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tement</w:t>
      </w:r>
    </w:p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 this study, commercial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antibodies, including anti-FZD1 (rabbit polyclonal LS-A4150, 1:200, LS-A3484-50, LSBio), anti-G6PD (rabbit polyclonal, 1:500, </w:t>
      </w:r>
      <w:bookmarkStart w:id="0" w:name="OLE_LINK54"/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b993</w:t>
      </w:r>
      <w:bookmarkEnd w:id="0"/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, Abcam) were used.</w:t>
      </w:r>
    </w:p>
    <w:p>
      <w:pPr>
        <w:rPr>
          <w:rFonts w:hint="default"/>
          <w:lang w:val="en-US" w:eastAsia="zh-CN"/>
        </w:rPr>
      </w:pPr>
    </w:p>
    <w:p>
      <w:p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etail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documentation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>
      <w:p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1"/>
        </w:num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bookmarkStart w:id="3" w:name="_GoBack"/>
      <w:bookmarkEnd w:id="3"/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nti-G6PD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RID: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B_296714</w:t>
      </w:r>
    </w:p>
    <w:p>
      <w:p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OLE_LINK1"/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levant reference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  <w:bookmarkEnd w:id="1"/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eung D, Price ZK, Lokman NA, Wang W, Goonetilleke L, Kadife E, Oehler MK, Ricciardelli C, Kannourakis G, Ahmed N.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Platinum-resistance in epithelial ovarian cancer: an interplay of epithelial-mesenchymal transition interlinked with reprogrammed metabolism. J Transl Med. 2022;20(1):556.</w:t>
      </w:r>
    </w:p>
    <w:p>
      <w:p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OLE_LINK2"/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urchase website:</w:t>
      </w:r>
      <w:bookmarkEnd w:id="2"/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ttps://www.abcam.com/products/primary-antibodies/glucose-6-phosphate-dehydrogenase-antibody-ab993.html</w:t>
      </w:r>
    </w:p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ntibody registry: https://www.antibodyregistry.org/AB_296714</w:t>
      </w:r>
    </w:p>
    <w:p>
      <w:p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2"/>
        </w:num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nti-FZD1</w:t>
      </w:r>
    </w:p>
    <w:p>
      <w:pPr>
        <w:numPr>
          <w:ilvl w:val="0"/>
          <w:numId w:val="0"/>
        </w:num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RID: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B_591407</w:t>
      </w:r>
    </w:p>
    <w:p>
      <w:pPr>
        <w:numPr>
          <w:ilvl w:val="0"/>
          <w:numId w:val="0"/>
        </w:num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levant reference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>
      <w:pPr>
        <w:numPr>
          <w:ilvl w:val="0"/>
          <w:numId w:val="0"/>
        </w:num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lanutis K, Planutiene M, Nguyen AV, Moyer MP, Holcombe RF.</w:t>
      </w: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Invasive colon cancer, but not non-invasive adenomas induce a gradient effect of Wnt pathway receptor frizzled 1 (Fz1) expression in the tumor microenvironment. J Transl Med. 2013;11:50.</w:t>
      </w:r>
    </w:p>
    <w:p>
      <w:pPr>
        <w:numPr>
          <w:ilvl w:val="0"/>
          <w:numId w:val="0"/>
        </w:numP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urchase website:</w:t>
      </w:r>
    </w:p>
    <w:p>
      <w:pPr>
        <w:numPr>
          <w:ilvl w:val="0"/>
          <w:numId w:val="0"/>
        </w:num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ttps://www.lsbio.com/pathplus-antibodies/pathplus-fzd1-antibody-frizzled-1-antibody-n-terminus-ihc-ls-a3484/1345</w:t>
      </w:r>
    </w:p>
    <w:p>
      <w:pPr>
        <w:numPr>
          <w:ilvl w:val="0"/>
          <w:numId w:val="0"/>
        </w:numPr>
        <w:rPr>
          <w:rStyle w:val="4"/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4"/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ntibody registry: https://www.antibodyregistry.org/AB_591407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D1F57C0"/>
    <w:multiLevelType w:val="singleLevel"/>
    <w:tmpl w:val="BD1F57C0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E0FD71EF"/>
    <w:multiLevelType w:val="singleLevel"/>
    <w:tmpl w:val="E0FD71EF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MWE4ZmNjNzZkNzg3NDFiMjAwYTVmNDVjNzVlMzcifQ=="/>
  </w:docVars>
  <w:rsids>
    <w:rsidRoot w:val="00000000"/>
    <w:rsid w:val="04A0191C"/>
    <w:rsid w:val="0B0C580E"/>
    <w:rsid w:val="1CF643E7"/>
    <w:rsid w:val="2D2B048A"/>
    <w:rsid w:val="2EF90CEA"/>
    <w:rsid w:val="62B2217D"/>
    <w:rsid w:val="709F4389"/>
    <w:rsid w:val="75D16498"/>
    <w:rsid w:val="762A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2:41:00Z</dcterms:created>
  <dc:creator>Administrator</dc:creator>
  <cp:lastModifiedBy>文档存本地丢失不负责</cp:lastModifiedBy>
  <dcterms:modified xsi:type="dcterms:W3CDTF">2024-01-13T08:5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D7BAE2A364646C6B5F7C1EF37943878_12</vt:lpwstr>
  </property>
</Properties>
</file>